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A0CE1" w14:textId="301E0446" w:rsidR="004C526F" w:rsidRPr="007318BC" w:rsidRDefault="004C526F" w:rsidP="0098592A">
      <w:pPr>
        <w:pStyle w:val="Heading1"/>
        <w:keepNext w:val="0"/>
        <w:keepLines w:val="0"/>
        <w:spacing w:before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318BC">
        <w:rPr>
          <w:rFonts w:ascii="Times New Roman" w:hAnsi="Times New Roman" w:cs="Times New Roman"/>
          <w:b/>
          <w:sz w:val="20"/>
          <w:szCs w:val="20"/>
          <w:lang w:val="en-US"/>
        </w:rPr>
        <w:t>Supp</w:t>
      </w:r>
      <w:r w:rsidR="00384C6A">
        <w:rPr>
          <w:rFonts w:ascii="Times New Roman" w:hAnsi="Times New Roman" w:cs="Times New Roman"/>
          <w:b/>
          <w:sz w:val="20"/>
          <w:szCs w:val="20"/>
          <w:lang w:val="en-US"/>
        </w:rPr>
        <w:t>lemental</w:t>
      </w:r>
      <w:r w:rsidRPr="007318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318B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1: Characteristics of Young Transgender Women Participants </w:t>
      </w:r>
      <w:proofErr w:type="gramStart"/>
      <w:r w:rsidRPr="007318BC">
        <w:rPr>
          <w:rFonts w:ascii="Times New Roman" w:hAnsi="Times New Roman" w:cs="Times New Roman"/>
          <w:b/>
          <w:sz w:val="20"/>
          <w:szCs w:val="20"/>
          <w:lang w:val="en-US"/>
        </w:rPr>
        <w:t>who</w:t>
      </w:r>
      <w:proofErr w:type="gramEnd"/>
      <w:r w:rsidRPr="007318B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mpleted HIV/STI Testing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98"/>
        <w:gridCol w:w="2268"/>
        <w:gridCol w:w="2089"/>
        <w:gridCol w:w="1170"/>
      </w:tblGrid>
      <w:tr w:rsidR="004C526F" w:rsidRPr="007318BC" w14:paraId="51D1311E" w14:textId="77777777" w:rsidTr="5B2BCEA0">
        <w:trPr>
          <w:trHeight w:val="945"/>
        </w:trPr>
        <w:tc>
          <w:tcPr>
            <w:tcW w:w="34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CE482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74817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id not participate in HIV </w:t>
            </w:r>
            <w:proofErr w:type="gramStart"/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ing</w:t>
            </w:r>
            <w:proofErr w:type="gramEnd"/>
          </w:p>
          <w:p w14:paraId="57954D61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</w:rPr>
              <w:t>N = 47</w:t>
            </w:r>
          </w:p>
          <w:p w14:paraId="15C676D4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089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96EC4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ticipated in HIV </w:t>
            </w:r>
            <w:proofErr w:type="gramStart"/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ing</w:t>
            </w:r>
            <w:proofErr w:type="gramEnd"/>
          </w:p>
          <w:p w14:paraId="3FAB478B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164</w:t>
            </w:r>
          </w:p>
          <w:p w14:paraId="28E48061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DDDC1" w14:textId="77777777" w:rsidR="004C526F" w:rsidRPr="007318BC" w:rsidRDefault="004C526F" w:rsidP="5B2BCE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5B2BCE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-</w:t>
            </w:r>
            <w:proofErr w:type="spellStart"/>
            <w:r w:rsidRPr="5B2BCE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alue</w:t>
            </w:r>
            <w:proofErr w:type="spellEnd"/>
          </w:p>
        </w:tc>
      </w:tr>
      <w:tr w:rsidR="004C526F" w:rsidRPr="007318BC" w14:paraId="36E12A3C" w14:textId="77777777" w:rsidTr="5B2BCEA0">
        <w:trPr>
          <w:trHeight w:val="255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63D57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in years (median [IQR])</w:t>
            </w:r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C0C9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2 (20.0-24.0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C02D3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3 (21.0-24.0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5502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4C526F" w:rsidRPr="007318BC" w14:paraId="7CEA93B6" w14:textId="77777777" w:rsidTr="5B2BCEA0">
        <w:trPr>
          <w:trHeight w:val="255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E0481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rn in Lima/Callao - Yes</w:t>
            </w:r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FB85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5 (53.2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05FAF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69 (42.1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3BA9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C526F" w:rsidRPr="007318BC" w14:paraId="4D9BAC14" w14:textId="77777777" w:rsidTr="5B2BCEA0">
        <w:trPr>
          <w:trHeight w:val="1650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1B14A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est level of education</w:t>
            </w:r>
          </w:p>
          <w:p w14:paraId="636B4D9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 school or less</w:t>
            </w:r>
          </w:p>
          <w:p w14:paraId="268D1877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, incomplete</w:t>
            </w:r>
          </w:p>
          <w:p w14:paraId="0DF048F4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, complete</w:t>
            </w:r>
          </w:p>
          <w:p w14:paraId="562B6333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secondary, incomplete</w:t>
            </w:r>
          </w:p>
          <w:p w14:paraId="59897BF5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secondary, complete</w:t>
            </w:r>
          </w:p>
          <w:p w14:paraId="0A655D71" w14:textId="77777777" w:rsidR="004C526F" w:rsidRPr="007318BC" w:rsidRDefault="004C526F" w:rsidP="5B2BCEA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5B2BCEA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sing</w:t>
            </w:r>
            <w:proofErr w:type="spellEnd"/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E800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043884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 (6.4%)</w:t>
            </w:r>
          </w:p>
          <w:p w14:paraId="79CFFAE9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9 (19.1%)</w:t>
            </w:r>
          </w:p>
          <w:p w14:paraId="3AD9A4CC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5 (31.9%)</w:t>
            </w:r>
          </w:p>
          <w:p w14:paraId="4A93EC04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5 (31.9%)</w:t>
            </w:r>
          </w:p>
          <w:p w14:paraId="27D2415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5 (10.6%)</w:t>
            </w:r>
          </w:p>
          <w:p w14:paraId="4821E2C0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4BD69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E340E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8 (4.9%)</w:t>
            </w:r>
          </w:p>
          <w:p w14:paraId="083ED7DC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8 (23.2%)</w:t>
            </w:r>
          </w:p>
          <w:p w14:paraId="6DEBCDE3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61 (37.2%)</w:t>
            </w:r>
          </w:p>
          <w:p w14:paraId="0A467BCC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43 (26.2%)</w:t>
            </w:r>
          </w:p>
          <w:p w14:paraId="4D07FE07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3 (7.9%)</w:t>
            </w:r>
          </w:p>
          <w:p w14:paraId="46A91FD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872D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4C526F" w:rsidRPr="007318BC" w14:paraId="438141D8" w14:textId="77777777" w:rsidTr="5B2BCEA0">
        <w:trPr>
          <w:trHeight w:val="2115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557A6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cestry and customs</w:t>
            </w:r>
          </w:p>
          <w:p w14:paraId="7BA07A14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9859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igenous Andean</w:t>
            </w:r>
          </w:p>
          <w:p w14:paraId="56785E5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Indigenous Amazonian</w:t>
            </w:r>
          </w:p>
          <w:p w14:paraId="62C8A41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Indigenous (other)</w:t>
            </w:r>
          </w:p>
          <w:p w14:paraId="464C212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operuvian</w:t>
            </w:r>
            <w:proofErr w:type="spellEnd"/>
          </w:p>
          <w:p w14:paraId="71A0DFB5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White</w:t>
            </w:r>
          </w:p>
          <w:p w14:paraId="43B31D5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Mestiza</w:t>
            </w:r>
          </w:p>
          <w:p w14:paraId="49794C60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Other</w:t>
            </w:r>
          </w:p>
          <w:p w14:paraId="4D73DA70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FD32D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A5530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 (4.3%)</w:t>
            </w:r>
          </w:p>
          <w:p w14:paraId="596FA3D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3 (27.7%)</w:t>
            </w:r>
          </w:p>
          <w:p w14:paraId="2AED3697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 (6.4%)</w:t>
            </w:r>
          </w:p>
          <w:p w14:paraId="6953FD45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 (6.4%)</w:t>
            </w:r>
          </w:p>
          <w:p w14:paraId="562825A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4 (8.5%)</w:t>
            </w:r>
          </w:p>
          <w:p w14:paraId="5D39F6A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7 (36.2%)</w:t>
            </w:r>
          </w:p>
          <w:p w14:paraId="13B81CD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19382CF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5 (10.6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1E20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E9591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5 (3.0%)</w:t>
            </w:r>
          </w:p>
          <w:p w14:paraId="7C0BE82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44 (26.8%)</w:t>
            </w:r>
          </w:p>
          <w:p w14:paraId="6FD5F25D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7 (4.3%)</w:t>
            </w:r>
          </w:p>
          <w:p w14:paraId="7DBFBDA9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3 (14.0%)</w:t>
            </w:r>
          </w:p>
          <w:p w14:paraId="3FDC018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1 (6.7%)</w:t>
            </w:r>
          </w:p>
          <w:p w14:paraId="763402C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55 (33.5%)</w:t>
            </w:r>
          </w:p>
          <w:p w14:paraId="445C02A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 (1.8%)</w:t>
            </w:r>
          </w:p>
          <w:p w14:paraId="18DEC9DD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6 (9.8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2ED2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4C526F" w:rsidRPr="007318BC" w14:paraId="67D01C0D" w14:textId="77777777" w:rsidTr="5B2BCEA0">
        <w:trPr>
          <w:trHeight w:val="1410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7D049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ployment status</w:t>
            </w:r>
          </w:p>
          <w:p w14:paraId="1C8E720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time</w:t>
            </w:r>
          </w:p>
          <w:p w14:paraId="1FB9A43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Part time</w:t>
            </w:r>
          </w:p>
          <w:p w14:paraId="2FDE208F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Informal</w:t>
            </w:r>
          </w:p>
          <w:p w14:paraId="7793DF78" w14:textId="77777777" w:rsidR="004C526F" w:rsidRPr="007318BC" w:rsidRDefault="004C526F" w:rsidP="5B2BCEA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5B2BCEA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   </w:t>
            </w:r>
            <w:r>
              <w:tab/>
            </w:r>
            <w:proofErr w:type="spellStart"/>
            <w:r w:rsidRPr="5B2BCEA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nemployed</w:t>
            </w:r>
            <w:proofErr w:type="spellEnd"/>
          </w:p>
          <w:p w14:paraId="7EF0F068" w14:textId="77777777" w:rsidR="004C526F" w:rsidRPr="007318BC" w:rsidRDefault="004C526F" w:rsidP="5B2BCEA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5B2BCEA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   </w:t>
            </w:r>
            <w:r>
              <w:tab/>
            </w:r>
            <w:proofErr w:type="spellStart"/>
            <w:r w:rsidRPr="5B2BCEA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sing</w:t>
            </w:r>
            <w:proofErr w:type="spellEnd"/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3C2AF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90ABFC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 (6.4%)</w:t>
            </w:r>
          </w:p>
          <w:p w14:paraId="1F22B87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 (6.4%)</w:t>
            </w:r>
          </w:p>
          <w:p w14:paraId="120C7A5D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4 (51.1%)</w:t>
            </w:r>
          </w:p>
          <w:p w14:paraId="03BF0B4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7 (36.2%)</w:t>
            </w:r>
          </w:p>
          <w:p w14:paraId="5320F6FD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0315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61798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2 (7.3%)</w:t>
            </w:r>
          </w:p>
          <w:p w14:paraId="327FD5E2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6 (3.7%)</w:t>
            </w:r>
          </w:p>
          <w:p w14:paraId="6D3D0E8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88 (53.7%)</w:t>
            </w:r>
          </w:p>
          <w:p w14:paraId="5A631933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54 (32.9%)</w:t>
            </w:r>
          </w:p>
          <w:p w14:paraId="26CA905F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4 (2.4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153F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C526F" w:rsidRPr="007318BC" w14:paraId="6232F6FE" w14:textId="77777777" w:rsidTr="5B2BCEA0">
        <w:trPr>
          <w:trHeight w:val="1410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10454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thly household income</w:t>
            </w:r>
          </w:p>
          <w:p w14:paraId="2E9FC9A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00 soles</w:t>
            </w:r>
          </w:p>
          <w:p w14:paraId="4308F6C5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300 – 500 soles</w:t>
            </w:r>
          </w:p>
          <w:p w14:paraId="49EFC63F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501 – 1500 soles</w:t>
            </w:r>
          </w:p>
          <w:p w14:paraId="0E954132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&lt;1501 soles</w:t>
            </w:r>
          </w:p>
          <w:p w14:paraId="0EF2DAA2" w14:textId="77777777" w:rsidR="004C526F" w:rsidRPr="007318BC" w:rsidRDefault="004C526F" w:rsidP="5B2BCEA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5B2BCEA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   </w:t>
            </w:r>
            <w:r>
              <w:tab/>
            </w:r>
            <w:proofErr w:type="spellStart"/>
            <w:r w:rsidRPr="5B2BCEA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sing</w:t>
            </w:r>
            <w:proofErr w:type="spellEnd"/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A2690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660E2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6 (12.8%)</w:t>
            </w:r>
          </w:p>
          <w:p w14:paraId="6339853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2 (25.5%)</w:t>
            </w:r>
          </w:p>
          <w:p w14:paraId="30B999A1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1 (24.4%)</w:t>
            </w:r>
          </w:p>
          <w:p w14:paraId="5B4783DD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8 (17.0%)</w:t>
            </w:r>
          </w:p>
          <w:p w14:paraId="619A8EF9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0 (21.3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BD08F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2CB93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7 (22.6%)</w:t>
            </w:r>
          </w:p>
          <w:p w14:paraId="6ECA66D1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9 (23.8%)</w:t>
            </w:r>
          </w:p>
          <w:p w14:paraId="65D7649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9 (23.8%)</w:t>
            </w:r>
          </w:p>
          <w:p w14:paraId="133AABE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3 (14.0%)</w:t>
            </w:r>
          </w:p>
          <w:p w14:paraId="4CE2905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6 (15.9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8535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C526F" w:rsidRPr="007318BC" w14:paraId="65EE702D" w14:textId="77777777" w:rsidTr="5B2BCEA0">
        <w:trPr>
          <w:trHeight w:val="255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A50CE" w14:textId="77777777" w:rsidR="004C526F" w:rsidRPr="007318BC" w:rsidRDefault="004C526F" w:rsidP="5B2BCE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5B2BCE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Multiple</w:t>
            </w:r>
            <w:proofErr w:type="spellEnd"/>
            <w:r w:rsidRPr="5B2BCE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5B2BCE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cent</w:t>
            </w:r>
            <w:proofErr w:type="spellEnd"/>
            <w:r w:rsidRPr="5B2BCE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sexual </w:t>
            </w:r>
            <w:proofErr w:type="spellStart"/>
            <w:r w:rsidRPr="5B2BCE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artners</w:t>
            </w:r>
            <w:proofErr w:type="spellEnd"/>
            <w:r w:rsidRPr="5B2BCE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(2+)</w:t>
            </w:r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AC334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2 (46.8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F8FF5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14 (69.5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2A3B0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C526F" w:rsidRPr="007318BC" w14:paraId="40FC69FC" w14:textId="77777777" w:rsidTr="5B2BCEA0">
        <w:trPr>
          <w:trHeight w:val="480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25501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gaged in condomless anal sex (overall) - Yes</w:t>
            </w:r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3B4F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8 (38.3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365DD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83 (50.6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7B736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C526F" w:rsidRPr="007318BC" w14:paraId="7E09A968" w14:textId="77777777" w:rsidTr="5B2BCEA0">
        <w:trPr>
          <w:trHeight w:val="480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ABA72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er accepted more money for not using condoms - Yes</w:t>
            </w:r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F6F59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F6B32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7 (16.5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02A0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C526F" w:rsidRPr="007318BC" w14:paraId="1BAAAA95" w14:textId="77777777" w:rsidTr="5B2BCEA0">
        <w:trPr>
          <w:trHeight w:val="720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4EA93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V and STI testing</w:t>
            </w:r>
          </w:p>
          <w:p w14:paraId="5E97E38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 tested for HIV</w:t>
            </w:r>
          </w:p>
          <w:p w14:paraId="040112AF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Tested for STIs in past 6 months</w:t>
            </w:r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6661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9F85CA0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8 (59.6%)</w:t>
            </w:r>
          </w:p>
          <w:p w14:paraId="680623C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3 (27.7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7E907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D399E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99 (60.4%)</w:t>
            </w:r>
          </w:p>
          <w:p w14:paraId="34C4A72F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41 (25.0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E959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CCE4BD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3140BD4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C526F" w:rsidRPr="007318BC" w14:paraId="63D5ADA9" w14:textId="77777777" w:rsidTr="5B2BCEA0">
        <w:trPr>
          <w:trHeight w:val="1185"/>
        </w:trPr>
        <w:tc>
          <w:tcPr>
            <w:tcW w:w="349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EE2C7" w14:textId="77777777" w:rsidR="004C526F" w:rsidRPr="007318BC" w:rsidRDefault="004C526F" w:rsidP="00B342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reported HIV status</w:t>
            </w:r>
          </w:p>
          <w:p w14:paraId="3C2EE587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  <w:p w14:paraId="6E2841D5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Positive</w:t>
            </w:r>
          </w:p>
          <w:p w14:paraId="197287C2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Don’t </w:t>
            </w:r>
            <w:proofErr w:type="gramStart"/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</w:t>
            </w:r>
            <w:proofErr w:type="gramEnd"/>
          </w:p>
          <w:p w14:paraId="59CEEF39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Refuse to answer</w:t>
            </w:r>
          </w:p>
        </w:tc>
        <w:tc>
          <w:tcPr>
            <w:tcW w:w="22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C3E10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AA5DC4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7 (57.4%)</w:t>
            </w:r>
          </w:p>
          <w:p w14:paraId="0800825D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 (6.4%)</w:t>
            </w:r>
          </w:p>
          <w:p w14:paraId="1695D2D9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4 (29.8%)</w:t>
            </w:r>
          </w:p>
          <w:p w14:paraId="0CC696F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3 (6.4%)</w:t>
            </w:r>
          </w:p>
        </w:tc>
        <w:tc>
          <w:tcPr>
            <w:tcW w:w="2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B3EAE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C059BA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82 (50.0%)</w:t>
            </w:r>
          </w:p>
          <w:p w14:paraId="553EF71B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16 (9.8%)</w:t>
            </w:r>
          </w:p>
          <w:p w14:paraId="6B9AAC09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9 (23.8%)</w:t>
            </w:r>
          </w:p>
          <w:p w14:paraId="27C6BE52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27 (16.5%)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01C98" w14:textId="77777777" w:rsidR="004C526F" w:rsidRPr="007318BC" w:rsidRDefault="004C526F" w:rsidP="00B3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8B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</w:tbl>
    <w:p w14:paraId="6011A97F" w14:textId="77777777" w:rsidR="005E5526" w:rsidRPr="007318BC" w:rsidRDefault="005E5526">
      <w:pPr>
        <w:rPr>
          <w:rFonts w:ascii="Times New Roman" w:hAnsi="Times New Roman" w:cs="Times New Roman"/>
        </w:rPr>
      </w:pPr>
    </w:p>
    <w:sectPr w:rsidR="005E5526" w:rsidRPr="007318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6F"/>
    <w:rsid w:val="00287A32"/>
    <w:rsid w:val="00384C6A"/>
    <w:rsid w:val="004C526F"/>
    <w:rsid w:val="005E5526"/>
    <w:rsid w:val="007318BC"/>
    <w:rsid w:val="008F4CFC"/>
    <w:rsid w:val="0092271E"/>
    <w:rsid w:val="0098592A"/>
    <w:rsid w:val="00CA6DAC"/>
    <w:rsid w:val="00D13A83"/>
    <w:rsid w:val="00E45F51"/>
    <w:rsid w:val="5B2BC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78D1C"/>
  <w15:chartTrackingRefBased/>
  <w15:docId w15:val="{4395E2A4-534D-B24E-BCEC-0C129CD6E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26F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26F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26F"/>
    <w:rPr>
      <w:rFonts w:ascii="Arial" w:eastAsia="Arial" w:hAnsi="Arial" w:cs="Arial"/>
      <w:kern w:val="0"/>
      <w:sz w:val="40"/>
      <w:szCs w:val="40"/>
      <w:lang w:val="es" w:eastAsia="es-ES_tradnl"/>
      <w14:ligatures w14:val="none"/>
    </w:rPr>
  </w:style>
  <w:style w:type="paragraph" w:styleId="Revision">
    <w:name w:val="Revision"/>
    <w:hidden/>
    <w:uiPriority w:val="99"/>
    <w:semiHidden/>
    <w:rsid w:val="00CA6DAC"/>
    <w:rPr>
      <w:rFonts w:ascii="Arial" w:eastAsia="Arial" w:hAnsi="Arial" w:cs="Arial"/>
      <w:kern w:val="0"/>
      <w:sz w:val="22"/>
      <w:szCs w:val="22"/>
      <w:lang w:val="es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EDCEEC58F924B8688429696C030D2" ma:contentTypeVersion="15" ma:contentTypeDescription="Create a new document." ma:contentTypeScope="" ma:versionID="9c79b53dbd2f94c0ee2b2bd5cfe69b58">
  <xsd:schema xmlns:xsd="http://www.w3.org/2001/XMLSchema" xmlns:xs="http://www.w3.org/2001/XMLSchema" xmlns:p="http://schemas.microsoft.com/office/2006/metadata/properties" xmlns:ns2="e236f8d0-c4c0-4f47-ae05-f87aea30adc7" xmlns:ns3="73ce610f-b889-47d4-8ab5-c38f623799c9" targetNamespace="http://schemas.microsoft.com/office/2006/metadata/properties" ma:root="true" ma:fieldsID="dbbe7f55caf2c7fa8471c2b0a716815a" ns2:_="" ns3:_="">
    <xsd:import namespace="e236f8d0-c4c0-4f47-ae05-f87aea30adc7"/>
    <xsd:import namespace="73ce610f-b889-47d4-8ab5-c38f623799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6f8d0-c4c0-4f47-ae05-f87aea30a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e610f-b889-47d4-8ab5-c38f623799c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9dd052d-0f27-410c-8949-4a9cebae80e0}" ma:internalName="TaxCatchAll" ma:showField="CatchAllData" ma:web="73ce610f-b889-47d4-8ab5-c38f623799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36f8d0-c4c0-4f47-ae05-f87aea30adc7">
      <Terms xmlns="http://schemas.microsoft.com/office/infopath/2007/PartnerControls"/>
    </lcf76f155ced4ddcb4097134ff3c332f>
    <TaxCatchAll xmlns="73ce610f-b889-47d4-8ab5-c38f623799c9" xsi:nil="true"/>
  </documentManagement>
</p:properties>
</file>

<file path=customXml/itemProps1.xml><?xml version="1.0" encoding="utf-8"?>
<ds:datastoreItem xmlns:ds="http://schemas.openxmlformats.org/officeDocument/2006/customXml" ds:itemID="{EF035964-C009-4561-9F18-044DACD436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36f8d0-c4c0-4f47-ae05-f87aea30adc7"/>
    <ds:schemaRef ds:uri="73ce610f-b889-47d4-8ab5-c38f623799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6B1366-D755-4DC5-A206-8FAC5CBA6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F4009D-8B30-4705-BC58-E043FF236348}">
  <ds:schemaRefs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73ce610f-b889-47d4-8ab5-c38f623799c9"/>
    <ds:schemaRef ds:uri="e236f8d0-c4c0-4f47-ae05-f87aea30adc7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ALBERTO SILVA SANTISTEBAN PORTELLA</dc:creator>
  <cp:keywords/>
  <dc:description/>
  <cp:lastModifiedBy>Camille Gourouvadou</cp:lastModifiedBy>
  <cp:revision>6</cp:revision>
  <dcterms:created xsi:type="dcterms:W3CDTF">2024-04-29T08:38:00Z</dcterms:created>
  <dcterms:modified xsi:type="dcterms:W3CDTF">2024-05-1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4EDCEEC58F924B8688429696C030D2</vt:lpwstr>
  </property>
  <property fmtid="{D5CDD505-2E9C-101B-9397-08002B2CF9AE}" pid="3" name="MediaServiceImageTags">
    <vt:lpwstr/>
  </property>
</Properties>
</file>